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8B318" w14:textId="77777777" w:rsidR="00F85799" w:rsidRPr="00606529" w:rsidRDefault="00F85799" w:rsidP="00F857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AB5A3E" w14:textId="77777777" w:rsidR="00F85799" w:rsidRPr="00606529" w:rsidRDefault="00F85799" w:rsidP="00F857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B1AAAF" w14:textId="77777777" w:rsidR="00F85799" w:rsidRDefault="00F85799" w:rsidP="00F85799">
      <w:r>
        <w:rPr>
          <w:noProof/>
        </w:rPr>
        <w:drawing>
          <wp:inline distT="0" distB="0" distL="0" distR="0" wp14:anchorId="36305315" wp14:editId="76F01B86">
            <wp:extent cx="5572125" cy="3105150"/>
            <wp:effectExtent l="0" t="0" r="9525" b="0"/>
            <wp:docPr id="15901780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C8483B-50C5-ED3B-BF19-B9584DB965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7EDAADB" w14:textId="7F11C320" w:rsidR="00F85799" w:rsidRDefault="00F85799" w:rsidP="00F85799">
      <w:pPr>
        <w:spacing w:line="240" w:lineRule="auto"/>
      </w:pPr>
      <w:r>
        <w:t xml:space="preserve">Figure </w:t>
      </w:r>
      <w:r w:rsidR="008D72EC">
        <w:t>2</w:t>
      </w:r>
      <w:r>
        <w:t>. Count of curricula that incorporated the AHRQ Learning Health System Informatics Competencies.</w:t>
      </w:r>
    </w:p>
    <w:p w14:paraId="13C05EA4" w14:textId="77777777" w:rsidR="00F85799" w:rsidRDefault="00F85799" w:rsidP="00F85799">
      <w:pPr>
        <w:spacing w:line="240" w:lineRule="auto"/>
      </w:pPr>
    </w:p>
    <w:p w14:paraId="55FB8435" w14:textId="77777777" w:rsidR="00F85799" w:rsidRDefault="00F85799" w:rsidP="00F85799">
      <w:r>
        <w:rPr>
          <w:noProof/>
          <w14:ligatures w14:val="standardContextual"/>
        </w:rPr>
        <w:drawing>
          <wp:inline distT="0" distB="0" distL="0" distR="0" wp14:anchorId="745CEE25" wp14:editId="2C28F50F">
            <wp:extent cx="4572000" cy="2743200"/>
            <wp:effectExtent l="0" t="0" r="0" b="0"/>
            <wp:docPr id="20765477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DBA9743-210B-3E27-CFE1-D9C8BBC90D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0BBBCC" w14:textId="29796B4D" w:rsidR="00F85799" w:rsidRDefault="00F85799" w:rsidP="00F85799">
      <w:r w:rsidRPr="003A579A">
        <w:t xml:space="preserve">Figure </w:t>
      </w:r>
      <w:r w:rsidR="00801643">
        <w:t>3</w:t>
      </w:r>
      <w:r w:rsidRPr="003A579A">
        <w:t>. Categorization of studies according to the Kirkpatrick Model</w:t>
      </w:r>
    </w:p>
    <w:p w14:paraId="6B197777" w14:textId="77777777" w:rsidR="00B52902" w:rsidRDefault="00B52902"/>
    <w:sectPr w:rsidR="00B52902" w:rsidSect="00F85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799"/>
    <w:rsid w:val="001153FD"/>
    <w:rsid w:val="00357006"/>
    <w:rsid w:val="004E742D"/>
    <w:rsid w:val="00801643"/>
    <w:rsid w:val="008D72EC"/>
    <w:rsid w:val="0097384E"/>
    <w:rsid w:val="00B52902"/>
    <w:rsid w:val="00EF3CD6"/>
    <w:rsid w:val="00F8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54A0"/>
  <w15:chartTrackingRefBased/>
  <w15:docId w15:val="{2A48B009-D204-4EDC-A106-DFF710531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7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HRQ Graph'!$A$2:$A$6</c:f>
              <c:strCache>
                <c:ptCount val="5"/>
                <c:pt idx="0">
                  <c:v>Demonstrate knowledge about additional data sources that can be linked to health system clinical data in order to augment exposure and outcome ascertainment.</c:v>
                </c:pt>
                <c:pt idx="1">
                  <c:v>Demonstrate knowledge of population health informatics.</c:v>
                </c:pt>
                <c:pt idx="2">
                  <c:v>Demonstrate the ability to use data derived from electronic health records and other clinical information sources for research and quality improvement.</c:v>
                </c:pt>
                <c:pt idx="3">
                  <c:v>Demonstrate the ability to assess data quality and apply data quality assurance processes.</c:v>
                </c:pt>
                <c:pt idx="4">
                  <c:v>Demonstrate knowledge of clinical information systems.</c:v>
                </c:pt>
              </c:strCache>
            </c:strRef>
          </c:cat>
          <c:val>
            <c:numRef>
              <c:f>'AHRQ Graph'!$B$2:$B$6</c:f>
              <c:numCache>
                <c:formatCode>General</c:formatCode>
                <c:ptCount val="5"/>
                <c:pt idx="0">
                  <c:v>3</c:v>
                </c:pt>
                <c:pt idx="1">
                  <c:v>8</c:v>
                </c:pt>
                <c:pt idx="2">
                  <c:v>14</c:v>
                </c:pt>
                <c:pt idx="3">
                  <c:v>16</c:v>
                </c:pt>
                <c:pt idx="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69-4DFB-B0A3-AAF42233F2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70965000"/>
        <c:axId val="670967160"/>
      </c:barChart>
      <c:catAx>
        <c:axId val="670965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0967160"/>
        <c:crosses val="autoZero"/>
        <c:auto val="1"/>
        <c:lblAlgn val="ctr"/>
        <c:lblOffset val="100"/>
        <c:noMultiLvlLbl val="0"/>
      </c:catAx>
      <c:valAx>
        <c:axId val="6709671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0965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5!$A$9:$A$12</c:f>
              <c:strCache>
                <c:ptCount val="4"/>
                <c:pt idx="0">
                  <c:v>Kirkpatrick Level IV: Results</c:v>
                </c:pt>
                <c:pt idx="1">
                  <c:v>Kirkpatrick Level III: Behavior</c:v>
                </c:pt>
                <c:pt idx="2">
                  <c:v>Kirkpatrick Level II: Learning</c:v>
                </c:pt>
                <c:pt idx="3">
                  <c:v>Kirkpatrick Level I: Reaction</c:v>
                </c:pt>
              </c:strCache>
            </c:strRef>
          </c:cat>
          <c:val>
            <c:numRef>
              <c:f>Sheet5!$B$9:$B$12</c:f>
              <c:numCache>
                <c:formatCode>General</c:formatCode>
                <c:ptCount val="4"/>
                <c:pt idx="0">
                  <c:v>1</c:v>
                </c:pt>
                <c:pt idx="1">
                  <c:v>10</c:v>
                </c:pt>
                <c:pt idx="2">
                  <c:v>12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16-49EE-A474-7A8925B317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07678408"/>
        <c:axId val="807684528"/>
      </c:barChart>
      <c:catAx>
        <c:axId val="8076784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7684528"/>
        <c:crosses val="autoZero"/>
        <c:auto val="1"/>
        <c:lblAlgn val="ctr"/>
        <c:lblOffset val="100"/>
        <c:noMultiLvlLbl val="0"/>
      </c:catAx>
      <c:valAx>
        <c:axId val="807684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7678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gg, Alexandra (HOU)</dc:creator>
  <cp:keywords/>
  <dc:description/>
  <cp:lastModifiedBy>Zingg, Alexandra (HOU)</cp:lastModifiedBy>
  <cp:revision>2</cp:revision>
  <dcterms:created xsi:type="dcterms:W3CDTF">2025-09-10T17:08:00Z</dcterms:created>
  <dcterms:modified xsi:type="dcterms:W3CDTF">2025-09-10T17:08:00Z</dcterms:modified>
</cp:coreProperties>
</file>